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B9B" w:rsidRDefault="000D6B9B" w:rsidP="000D6B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Pr="006130A5">
        <w:rPr>
          <w:rFonts w:ascii="Times New Roman" w:hAnsi="Times New Roman" w:cs="Times New Roman"/>
          <w:b/>
        </w:rPr>
        <w:t xml:space="preserve"> Table</w:t>
      </w:r>
      <w:r w:rsidRPr="006130A5">
        <w:rPr>
          <w:rFonts w:ascii="Times New Roman" w:hAnsi="Times New Roman" w:cs="Times New Roman"/>
        </w:rPr>
        <w:t>: Descriptive data of the elephants used for the study</w:t>
      </w:r>
    </w:p>
    <w:tbl>
      <w:tblPr>
        <w:tblpPr w:leftFromText="180" w:rightFromText="180" w:vertAnchor="text" w:horzAnchor="margin" w:tblpXSpec="center" w:tblpY="331"/>
        <w:tblW w:w="105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2201"/>
        <w:gridCol w:w="1034"/>
        <w:gridCol w:w="788"/>
        <w:gridCol w:w="3121"/>
        <w:gridCol w:w="2234"/>
      </w:tblGrid>
      <w:tr w:rsidR="000D6B9B" w:rsidRPr="007F2B2A" w:rsidTr="00C751EC">
        <w:trPr>
          <w:trHeight w:val="283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C662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ound plac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rphology data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mani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2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dali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3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hpal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4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uradhik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orth central origin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D9D9D9" w:themeFill="background1" w:themeFillShade="D9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5</w:t>
            </w:r>
          </w:p>
        </w:tc>
        <w:tc>
          <w:tcPr>
            <w:tcW w:w="2201" w:type="dxa"/>
            <w:shd w:val="clear" w:color="auto" w:fill="D9D9D9" w:themeFill="background1" w:themeFillShade="D9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dol</w:t>
            </w:r>
            <w:proofErr w:type="spellEnd"/>
          </w:p>
        </w:tc>
        <w:tc>
          <w:tcPr>
            <w:tcW w:w="1034" w:type="dxa"/>
            <w:shd w:val="clear" w:color="auto" w:fill="D9D9D9" w:themeFill="background1" w:themeFillShade="D9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21" w:type="dxa"/>
            <w:shd w:val="clear" w:color="auto" w:fill="D9D9D9" w:themeFill="background1" w:themeFillShade="D9"/>
            <w:noWrap/>
            <w:hideMark/>
          </w:tcPr>
          <w:p w:rsidR="000D6B9B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orth central origin</w:t>
            </w:r>
          </w:p>
          <w:p w:rsidR="000D6B9B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ther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ndula</w:t>
            </w:r>
            <w:proofErr w:type="spellEnd"/>
          </w:p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ther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jina</w:t>
            </w:r>
            <w:proofErr w:type="spellEnd"/>
          </w:p>
        </w:tc>
        <w:tc>
          <w:tcPr>
            <w:tcW w:w="2234" w:type="dxa"/>
            <w:shd w:val="clear" w:color="auto" w:fill="D9D9D9" w:themeFill="background1" w:themeFillShade="D9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sker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6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namali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8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ngan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orth central origin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9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aya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und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thul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huw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0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llu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r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 from E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hu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w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awal</w:t>
            </w: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1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mari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und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mbanthot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2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ush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ferred from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hiwal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Zoo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3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ik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Jaffna -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li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4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alee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ale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5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en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21" w:type="dxa"/>
            <w:shd w:val="clear" w:color="auto" w:fill="auto"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egalew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gal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yabalangamuw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by tusks, 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6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umalee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umalpur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,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tikulam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kumalee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n in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wal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mbanthot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igin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8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alee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21" w:type="dxa"/>
            <w:shd w:val="clear" w:color="auto" w:fill="auto"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lan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ge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,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yabalanduw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19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lgal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lgala,Ampaar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by tusks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20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gar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tigal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07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21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dir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 ord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domestic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07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*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22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i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 ord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domestic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SIN_66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haraja</w:t>
            </w:r>
            <w:proofErr w:type="spellEnd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phnat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hara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in forest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sker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BAN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dula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hiwa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patches present</w:t>
            </w:r>
          </w:p>
        </w:tc>
      </w:tr>
      <w:tr w:rsidR="000D6B9B" w:rsidRPr="007F2B2A" w:rsidTr="00C751EC">
        <w:trPr>
          <w:trHeight w:val="283"/>
        </w:trPr>
        <w:tc>
          <w:tcPr>
            <w:tcW w:w="115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_MAD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F2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wee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hiwa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0D6B9B" w:rsidRPr="007F2B2A" w:rsidRDefault="000D6B9B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 cut near the right ear, White large spot near eyes</w:t>
            </w:r>
          </w:p>
        </w:tc>
      </w:tr>
    </w:tbl>
    <w:p w:rsidR="000D6B9B" w:rsidRDefault="000D6B9B" w:rsidP="000D6B9B">
      <w:pPr>
        <w:rPr>
          <w:rFonts w:ascii="Times New Roman" w:hAnsi="Times New Roman" w:cs="Times New Roman"/>
        </w:rPr>
      </w:pPr>
    </w:p>
    <w:p w:rsidR="000D6B9B" w:rsidRPr="00456B01" w:rsidRDefault="000D6B9B" w:rsidP="000D6B9B">
      <w:pPr>
        <w:rPr>
          <w:rFonts w:ascii="Times New Roman" w:hAnsi="Times New Roman" w:cs="Times New Roman"/>
        </w:rPr>
      </w:pPr>
    </w:p>
    <w:p w:rsidR="000D6B9B" w:rsidRPr="00456B01" w:rsidRDefault="000D6B9B" w:rsidP="000D6B9B">
      <w:pPr>
        <w:rPr>
          <w:rFonts w:ascii="Times New Roman" w:hAnsi="Times New Roman" w:cs="Times New Roman"/>
        </w:rPr>
      </w:pPr>
      <w:r w:rsidRPr="00456B01">
        <w:rPr>
          <w:rFonts w:ascii="Times New Roman" w:hAnsi="Times New Roman" w:cs="Times New Roman"/>
        </w:rPr>
        <w:t>*No significant phenotype found</w:t>
      </w:r>
    </w:p>
    <w:p w:rsidR="00CE134E" w:rsidRDefault="00CE134E">
      <w:bookmarkStart w:id="0" w:name="_GoBack"/>
      <w:bookmarkEnd w:id="0"/>
    </w:p>
    <w:sectPr w:rsidR="00CE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B9B"/>
    <w:rsid w:val="000C5F82"/>
    <w:rsid w:val="000D6B9B"/>
    <w:rsid w:val="0037529E"/>
    <w:rsid w:val="003B787B"/>
    <w:rsid w:val="00553FD3"/>
    <w:rsid w:val="00644EC0"/>
    <w:rsid w:val="006C65C7"/>
    <w:rsid w:val="00790EC6"/>
    <w:rsid w:val="0082183D"/>
    <w:rsid w:val="00836C95"/>
    <w:rsid w:val="008A676C"/>
    <w:rsid w:val="009250B2"/>
    <w:rsid w:val="00CA3295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F92A8-1C5F-4CD7-BDBE-DDB91A23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B9B"/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color w:val="455F51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i/>
      <w:iCs/>
      <w:color w:val="297C52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Bhagya Hathurusinghe</cp:lastModifiedBy>
  <cp:revision>1</cp:revision>
  <dcterms:created xsi:type="dcterms:W3CDTF">2023-04-29T21:50:00Z</dcterms:created>
  <dcterms:modified xsi:type="dcterms:W3CDTF">2023-04-29T21:50:00Z</dcterms:modified>
</cp:coreProperties>
</file>